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1B9" w:rsidRDefault="00CD11B9" w:rsidP="00CD11B9">
      <w:pPr>
        <w:pStyle w:val="Heading2"/>
      </w:pPr>
      <w:r w:rsidRPr="00E26E9A">
        <w:t xml:space="preserve">Table </w:t>
      </w:r>
      <w:r w:rsidR="00232C5D">
        <w:t>S</w:t>
      </w:r>
      <w:r w:rsidR="007E3ADF">
        <w:t>9</w:t>
      </w:r>
      <w:bookmarkStart w:id="0" w:name="_GoBack"/>
      <w:bookmarkEnd w:id="0"/>
      <w:r w:rsidRPr="00E26E9A">
        <w:t>.</w:t>
      </w:r>
      <w:r>
        <w:t xml:space="preserve"> </w:t>
      </w:r>
      <w:r w:rsidRPr="00E26E9A">
        <w:t xml:space="preserve">  </w:t>
      </w:r>
      <w:r w:rsidRPr="00C31803">
        <w:t xml:space="preserve">Top </w:t>
      </w:r>
      <w:r>
        <w:t>functional c</w:t>
      </w:r>
      <w:r w:rsidRPr="00C31803">
        <w:t xml:space="preserve">ategories enriched amongst the genes differentially expressed </w:t>
      </w:r>
      <w:r>
        <w:t xml:space="preserve">in offspring liver </w:t>
      </w:r>
      <w:r w:rsidRPr="00C31803">
        <w:t xml:space="preserve">in </w:t>
      </w:r>
      <w:r w:rsidR="00232C5D">
        <w:t xml:space="preserve">response to paternal </w:t>
      </w:r>
      <w:proofErr w:type="gramStart"/>
      <w:r>
        <w:t>diet .</w:t>
      </w:r>
      <w:proofErr w:type="gramEnd"/>
    </w:p>
    <w:p w:rsidR="00CD11B9" w:rsidRPr="00CD11B9" w:rsidRDefault="00CD11B9" w:rsidP="00CD11B9">
      <w:pPr>
        <w:keepNext/>
        <w:keepLines/>
        <w:spacing w:before="200" w:after="0" w:line="240" w:lineRule="auto"/>
        <w:outlineLvl w:val="2"/>
        <w:rPr>
          <w:rFonts w:eastAsiaTheme="majorEastAsia" w:cstheme="majorBidi"/>
          <w:b/>
          <w:bCs/>
        </w:rPr>
      </w:pPr>
      <w:r>
        <w:rPr>
          <w:rFonts w:eastAsiaTheme="majorEastAsia" w:cstheme="majorBidi"/>
          <w:b/>
          <w:bCs/>
        </w:rPr>
        <w:t xml:space="preserve">A. </w:t>
      </w:r>
      <w:r w:rsidRPr="00CD11B9">
        <w:rPr>
          <w:rFonts w:eastAsiaTheme="majorEastAsia" w:cstheme="majorBidi"/>
          <w:b/>
          <w:bCs/>
        </w:rPr>
        <w:t>CTRL vs DEF</w:t>
      </w:r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3603"/>
        <w:gridCol w:w="2717"/>
        <w:gridCol w:w="1345"/>
      </w:tblGrid>
      <w:tr w:rsidR="00CD11B9" w:rsidRPr="00E26E9A" w:rsidTr="002258EB">
        <w:trPr>
          <w:trHeight w:val="300"/>
        </w:trPr>
        <w:tc>
          <w:tcPr>
            <w:tcW w:w="3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eases and Disorders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# Molecules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fectious Disease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6E-09 - 1.89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rdiovascular Disease 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6 - 2.23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ganismal Injury and Abnormalities 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6 - 3.10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eletal and Muscular Disorders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6 - 8.15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ermatological Diseases and Conditions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E-06 - 4.80E-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lecular and Cellular Functions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# Molecules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ellular Function and Maintenance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E-09 - 2.9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 Movement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E-09 - 3.06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ell Death and Survival 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0E-09 - 3.21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pid Metabolism 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8E-07 - 2.8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CD11B9" w:rsidRPr="00E26E9A" w:rsidTr="002258EB">
        <w:trPr>
          <w:trHeight w:val="300"/>
        </w:trPr>
        <w:tc>
          <w:tcPr>
            <w:tcW w:w="3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2258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Molecule Biochemistr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8E-07 - 2.98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</w:tr>
    </w:tbl>
    <w:p w:rsidR="00CD11B9" w:rsidRPr="00E26E9A" w:rsidRDefault="00CD11B9" w:rsidP="00CD11B9">
      <w:pPr>
        <w:keepNext/>
        <w:keepLines/>
        <w:spacing w:before="200" w:after="0" w:line="240" w:lineRule="auto"/>
        <w:outlineLvl w:val="2"/>
        <w:rPr>
          <w:rFonts w:eastAsia="Times New Roman" w:cstheme="majorBidi"/>
          <w:b/>
          <w:bCs/>
        </w:rPr>
      </w:pPr>
      <w:r>
        <w:rPr>
          <w:rFonts w:eastAsia="Times New Roman" w:cstheme="majorBidi"/>
          <w:b/>
          <w:bCs/>
        </w:rPr>
        <w:t>B. CTRL vs SUPP</w:t>
      </w:r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3622"/>
        <w:gridCol w:w="2698"/>
        <w:gridCol w:w="1345"/>
      </w:tblGrid>
      <w:tr w:rsidR="00CD11B9" w:rsidRPr="00E26E9A" w:rsidTr="00DD1D4A">
        <w:trPr>
          <w:trHeight w:val="300"/>
        </w:trPr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eases and Disorders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# Molecules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ganismal Injury and Abnormalities 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4E-04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nal and Urological Disease 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4E-04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flammatory Response 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6E-04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7E-04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tological Diseas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4E-04 - 8.64E-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lecular and Cellular Functions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# Molecules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E-06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Molecule Biochemistry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E-06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E-05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 Development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9E-05 - 1.24E-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CD11B9" w:rsidRPr="00E26E9A" w:rsidTr="00DD1D4A">
        <w:trPr>
          <w:trHeight w:val="300"/>
        </w:trPr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DD1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 Growth and Proliferation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9E-05 - 1.24E-0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11B9" w:rsidRPr="00E26E9A" w:rsidRDefault="00CD11B9" w:rsidP="00EE57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6E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</w:tbl>
    <w:p w:rsidR="00B02E93" w:rsidRDefault="00B02E93" w:rsidP="00CD11B9">
      <w:pPr>
        <w:spacing w:line="240" w:lineRule="auto"/>
      </w:pPr>
    </w:p>
    <w:p w:rsidR="00CD11B9" w:rsidRPr="00B02E93" w:rsidRDefault="00A52FF7" w:rsidP="00946B56">
      <w:r w:rsidRPr="00B02E93">
        <w:t xml:space="preserve">Categories identified by </w:t>
      </w:r>
      <w:r w:rsidR="00CD11B9" w:rsidRPr="00B02E93">
        <w:t xml:space="preserve">Ingenuity Pathway Analysis®. DEF, B vitamin deficient; </w:t>
      </w:r>
      <w:r w:rsidR="00CD11B9" w:rsidRPr="00B02E93">
        <w:rPr>
          <w:rFonts w:eastAsia="Times New Roman" w:cs="Times New Roman"/>
          <w:color w:val="000000"/>
        </w:rPr>
        <w:t xml:space="preserve">CTRL, B vitamin replete; SUPP, B vitamin supplemented (paternal diet).  </w:t>
      </w:r>
      <w:r w:rsidR="00CD11B9" w:rsidRPr="00B02E93">
        <w:t>P values represent the range of p values of the sub-categories of each category.</w:t>
      </w:r>
    </w:p>
    <w:p w:rsidR="001771F4" w:rsidRDefault="007E3ADF"/>
    <w:sectPr w:rsidR="00177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62DD3"/>
    <w:multiLevelType w:val="hybridMultilevel"/>
    <w:tmpl w:val="33C6BC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C4A8F"/>
    <w:rsid w:val="000C4A8F"/>
    <w:rsid w:val="000F015E"/>
    <w:rsid w:val="00103D5E"/>
    <w:rsid w:val="00232C5D"/>
    <w:rsid w:val="007E3ADF"/>
    <w:rsid w:val="00946B56"/>
    <w:rsid w:val="009A1BE2"/>
    <w:rsid w:val="00A52FF7"/>
    <w:rsid w:val="00B02E93"/>
    <w:rsid w:val="00CD11B9"/>
    <w:rsid w:val="00EE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1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1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1B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D11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Crott</dc:creator>
  <cp:keywords/>
  <dc:description/>
  <cp:lastModifiedBy>Jimmy Crott</cp:lastModifiedBy>
  <cp:revision>8</cp:revision>
  <dcterms:created xsi:type="dcterms:W3CDTF">2015-06-04T15:14:00Z</dcterms:created>
  <dcterms:modified xsi:type="dcterms:W3CDTF">2016-01-27T19:42:00Z</dcterms:modified>
</cp:coreProperties>
</file>